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8017C" w14:textId="77777777" w:rsidR="00F5060D" w:rsidRPr="00C87954" w:rsidRDefault="00F5060D" w:rsidP="00F5060D">
      <w:pPr>
        <w:spacing w:after="0" w:line="480" w:lineRule="auto"/>
        <w:rPr>
          <w:rFonts w:ascii="Times New Roman" w:eastAsia="Aptos" w:hAnsi="Times New Roman" w:cs="Times New Roman"/>
          <w:b/>
          <w:bCs/>
        </w:rPr>
      </w:pPr>
      <w:bookmarkStart w:id="0" w:name="_GoBack"/>
      <w:bookmarkEnd w:id="0"/>
      <w:r w:rsidRPr="00C87954">
        <w:rPr>
          <w:rFonts w:ascii="Times New Roman" w:eastAsia="Aptos" w:hAnsi="Times New Roman" w:cs="Times New Roman"/>
          <w:b/>
          <w:bCs/>
        </w:rPr>
        <w:t>Supplementary Table 1: Age-specific hemoglobin cutoffs used to define anemia severity in this study [9-11]</w:t>
      </w:r>
    </w:p>
    <w:tbl>
      <w:tblPr>
        <w:tblStyle w:val="Table1"/>
        <w:tblW w:w="0" w:type="auto"/>
        <w:jc w:val="center"/>
        <w:tblInd w:w="0" w:type="dxa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3804"/>
        <w:gridCol w:w="1125"/>
        <w:gridCol w:w="1278"/>
        <w:gridCol w:w="1705"/>
        <w:gridCol w:w="1442"/>
      </w:tblGrid>
      <w:tr w:rsidR="00F5060D" w:rsidRPr="00C87954" w14:paraId="1E06F778" w14:textId="77777777" w:rsidTr="00316A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jc w:val="center"/>
        </w:trPr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5D9DF445" w14:textId="77777777" w:rsidR="00F5060D" w:rsidRPr="00C87954" w:rsidRDefault="00F5060D" w:rsidP="00316A0C">
            <w:pPr>
              <w:keepNext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0FB0EF95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 xml:space="preserve">No </w:t>
            </w:r>
            <w:proofErr w:type="spellStart"/>
            <w:r w:rsidRPr="00C87954">
              <w:rPr>
                <w:rFonts w:ascii="Times New Roman" w:hAnsi="Times New Roman"/>
                <w:sz w:val="24"/>
                <w:szCs w:val="24"/>
              </w:rPr>
              <w:t>anemia</w:t>
            </w:r>
            <w:proofErr w:type="spellEnd"/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11E3EBEB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 xml:space="preserve">Mild </w:t>
            </w:r>
            <w:proofErr w:type="spellStart"/>
            <w:r w:rsidRPr="00C87954">
              <w:rPr>
                <w:rFonts w:ascii="Times New Roman" w:hAnsi="Times New Roman"/>
                <w:sz w:val="24"/>
                <w:szCs w:val="24"/>
              </w:rPr>
              <w:t>anemia</w:t>
            </w:r>
            <w:proofErr w:type="spellEnd"/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6FDE401B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  <w:proofErr w:type="spellStart"/>
            <w:r w:rsidRPr="00C87954">
              <w:rPr>
                <w:rFonts w:ascii="Times New Roman" w:hAnsi="Times New Roman"/>
                <w:sz w:val="24"/>
                <w:szCs w:val="24"/>
              </w:rPr>
              <w:t>anemia</w:t>
            </w:r>
            <w:proofErr w:type="spellEnd"/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3C4E2C51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 xml:space="preserve">Severe </w:t>
            </w:r>
            <w:proofErr w:type="spellStart"/>
            <w:r w:rsidRPr="00C87954">
              <w:rPr>
                <w:rFonts w:ascii="Times New Roman" w:hAnsi="Times New Roman"/>
                <w:sz w:val="24"/>
                <w:szCs w:val="24"/>
              </w:rPr>
              <w:t>anemia</w:t>
            </w:r>
            <w:proofErr w:type="spellEnd"/>
          </w:p>
        </w:tc>
      </w:tr>
      <w:tr w:rsidR="00F5060D" w:rsidRPr="00C87954" w14:paraId="6B6A9C54" w14:textId="77777777" w:rsidTr="00316A0C">
        <w:trPr>
          <w:cantSplit/>
          <w:jc w:val="center"/>
        </w:trPr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0C507A7B" w14:textId="77777777" w:rsidR="00F5060D" w:rsidRPr="00C87954" w:rsidRDefault="00F5060D" w:rsidP="00316A0C">
            <w:pPr>
              <w:keepNext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Children, 2 – 5 months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067789E4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≥95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32F1B510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80–94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7DBBFA5B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70–79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2F806334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&lt;70</w:t>
            </w:r>
          </w:p>
        </w:tc>
      </w:tr>
      <w:tr w:rsidR="00F5060D" w:rsidRPr="00C87954" w14:paraId="1D24ED6D" w14:textId="77777777" w:rsidTr="00316A0C">
        <w:trPr>
          <w:cantSplit/>
          <w:jc w:val="center"/>
        </w:trPr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73FC2591" w14:textId="77777777" w:rsidR="00F5060D" w:rsidRPr="00C87954" w:rsidRDefault="00F5060D" w:rsidP="00316A0C">
            <w:pPr>
              <w:keepNext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Children, 6–23 months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2B3A30FA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≥105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72759FB0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95–104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257C1DF9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70–94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259696D3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&lt;70</w:t>
            </w:r>
          </w:p>
        </w:tc>
      </w:tr>
      <w:tr w:rsidR="00F5060D" w:rsidRPr="00C87954" w14:paraId="575CA7DC" w14:textId="77777777" w:rsidTr="00316A0C">
        <w:trPr>
          <w:cantSplit/>
          <w:jc w:val="center"/>
        </w:trPr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2CB54118" w14:textId="77777777" w:rsidR="00F5060D" w:rsidRPr="00C87954" w:rsidRDefault="00F5060D" w:rsidP="00316A0C">
            <w:pPr>
              <w:keepNext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Children, 24–59 months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408F0F09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≥11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4B409387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100–109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076871EC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70–99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4CE70FF9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&lt;70</w:t>
            </w:r>
          </w:p>
        </w:tc>
      </w:tr>
      <w:tr w:rsidR="00F5060D" w:rsidRPr="00C87954" w14:paraId="0695FA73" w14:textId="77777777" w:rsidTr="00316A0C">
        <w:trPr>
          <w:cantSplit/>
          <w:jc w:val="center"/>
        </w:trPr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18A08C0D" w14:textId="77777777" w:rsidR="00F5060D" w:rsidRPr="00C87954" w:rsidRDefault="00F5060D" w:rsidP="00316A0C">
            <w:pPr>
              <w:keepNext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Children, 5–11 years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62297C21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≥115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6C8BDAAC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110–114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4C50ECC6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80–109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57983E2C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&lt;80</w:t>
            </w:r>
          </w:p>
        </w:tc>
      </w:tr>
      <w:tr w:rsidR="00F5060D" w:rsidRPr="00C87954" w14:paraId="6248F155" w14:textId="77777777" w:rsidTr="00316A0C">
        <w:trPr>
          <w:cantSplit/>
          <w:jc w:val="center"/>
        </w:trPr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42B5C6CC" w14:textId="77777777" w:rsidR="00F5060D" w:rsidRPr="00C87954" w:rsidRDefault="00F5060D" w:rsidP="00316A0C">
            <w:pPr>
              <w:keepNext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Children, 12–14 years, nonpregnant girls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529862B7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≥12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3B0FE1D2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110–119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6B56F8DF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80–109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02967D13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&lt;80</w:t>
            </w:r>
          </w:p>
        </w:tc>
      </w:tr>
      <w:tr w:rsidR="00F5060D" w:rsidRPr="00C87954" w14:paraId="50388CA9" w14:textId="77777777" w:rsidTr="00316A0C">
        <w:trPr>
          <w:cantSplit/>
          <w:jc w:val="center"/>
        </w:trPr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235F22E6" w14:textId="77777777" w:rsidR="00F5060D" w:rsidRPr="00C87954" w:rsidRDefault="00F5060D" w:rsidP="00316A0C">
            <w:pPr>
              <w:keepNext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Children, 12–14 years, boys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13CA93F2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≥12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5D9A5BD7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110–119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05C23867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80–109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06FA6D1C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&lt;80</w:t>
            </w:r>
          </w:p>
        </w:tc>
      </w:tr>
      <w:tr w:rsidR="00F5060D" w:rsidRPr="00C87954" w14:paraId="64A4A357" w14:textId="77777777" w:rsidTr="00316A0C">
        <w:trPr>
          <w:cantSplit/>
          <w:jc w:val="center"/>
        </w:trPr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2478FFCB" w14:textId="77777777" w:rsidR="00F5060D" w:rsidRPr="00C87954" w:rsidRDefault="00F5060D" w:rsidP="00316A0C">
            <w:pPr>
              <w:keepNext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Adults, 15–65 years, nonpregnant women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50F9E4C3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≥12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1DC9FAC3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110–119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68A5D039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80–109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3C31FC30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&lt;80</w:t>
            </w:r>
          </w:p>
        </w:tc>
      </w:tr>
      <w:tr w:rsidR="00F5060D" w:rsidRPr="00C87954" w14:paraId="3D08A0CF" w14:textId="77777777" w:rsidTr="00316A0C">
        <w:trPr>
          <w:cantSplit/>
          <w:jc w:val="center"/>
        </w:trPr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1B1B1BA5" w14:textId="77777777" w:rsidR="00F5060D" w:rsidRPr="00C87954" w:rsidRDefault="00F5060D" w:rsidP="00316A0C">
            <w:pPr>
              <w:keepNext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Adults, 15–65 years, men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7A005703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≥13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7A1718A1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110–129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6318D325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80–109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4A69199E" w14:textId="77777777" w:rsidR="00F5060D" w:rsidRPr="00C87954" w:rsidRDefault="00F5060D" w:rsidP="00316A0C">
            <w:pPr>
              <w:keepNext/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7954">
              <w:rPr>
                <w:rFonts w:ascii="Times New Roman" w:hAnsi="Times New Roman"/>
                <w:sz w:val="24"/>
                <w:szCs w:val="24"/>
              </w:rPr>
              <w:t>&lt;80</w:t>
            </w:r>
          </w:p>
        </w:tc>
      </w:tr>
    </w:tbl>
    <w:p w14:paraId="08CE49E8" w14:textId="77777777" w:rsidR="006970F6" w:rsidRDefault="006970F6"/>
    <w:sectPr w:rsidR="00697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60D"/>
    <w:rsid w:val="004B4164"/>
    <w:rsid w:val="00542E51"/>
    <w:rsid w:val="006970F6"/>
    <w:rsid w:val="00E35BD1"/>
    <w:rsid w:val="00F50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B18CE"/>
  <w15:chartTrackingRefBased/>
  <w15:docId w15:val="{4DB94F38-2EC4-4A37-A16C-AA935251C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060D"/>
  </w:style>
  <w:style w:type="paragraph" w:styleId="Heading1">
    <w:name w:val="heading 1"/>
    <w:basedOn w:val="Normal"/>
    <w:next w:val="Normal"/>
    <w:link w:val="Heading1Char"/>
    <w:uiPriority w:val="9"/>
    <w:qFormat/>
    <w:rsid w:val="00F506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6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6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6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6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6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6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6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6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6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6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6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6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6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6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6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6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6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6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6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6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6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6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6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6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06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6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6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60D"/>
    <w:rPr>
      <w:b/>
      <w:bCs/>
      <w:smallCaps/>
      <w:color w:val="0F4761" w:themeColor="accent1" w:themeShade="BF"/>
      <w:spacing w:val="5"/>
    </w:rPr>
  </w:style>
  <w:style w:type="table" w:customStyle="1" w:styleId="Table1">
    <w:name w:val="Table1"/>
    <w:semiHidden/>
    <w:qFormat/>
    <w:rsid w:val="00F5060D"/>
    <w:pPr>
      <w:spacing w:after="200" w:line="240" w:lineRule="auto"/>
    </w:pPr>
    <w:rPr>
      <w:rFonts w:ascii="Aptos" w:eastAsia="Aptos" w:hAnsi="Aptos" w:cs="Times New Roman"/>
      <w:kern w:val="0"/>
      <w:sz w:val="20"/>
      <w:szCs w:val="20"/>
      <w:lang w:val="en-GB" w:eastAsia="en-GB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wah Bonsu Lartey</dc:creator>
  <cp:keywords/>
  <dc:description/>
  <cp:lastModifiedBy>Swati1</cp:lastModifiedBy>
  <cp:revision>2</cp:revision>
  <dcterms:created xsi:type="dcterms:W3CDTF">2026-03-30T14:50:00Z</dcterms:created>
  <dcterms:modified xsi:type="dcterms:W3CDTF">2026-05-04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2d58dc-a559-41c6-8408-59f5a030edf5</vt:lpwstr>
  </property>
</Properties>
</file>